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8"/>
        <w:gridCol w:w="7053"/>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g. 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g.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gs. 3-4)</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g.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gs. 4-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gs. 4-6)</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pgs. 4-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gs. 6-7)</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g. 5-7)</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pg.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g. 4-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g. 7)</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g. 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g. 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pg. 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pg.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gs.4-5)</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Not applicable)</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g. 4)</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Supplementary Material 2)</w:t>
            </w:r>
            <w:r>
              <w:rPr>
                <w:sz w:val="20"/>
              </w:rPr>
              <w:t xml:space="preserve"> </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Supplementary Material 2)</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pgs. 5-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ot applicable)</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gs. 5-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g.9)</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g.12)</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gs.9-12)</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gs.9-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Acknowledgements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Lavanya Ganesan</cp:lastModifiedBy>
  <cp:lastPrinted>2007-09-19T10:02:00Z</cp:lastPrinted>
  <dcterms:modified xsi:type="dcterms:W3CDTF">2023-12-29T06:48: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